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122" w:rsidRPr="007856F6" w:rsidRDefault="005D6122" w:rsidP="005D612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856F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Data </w:t>
      </w:r>
    </w:p>
    <w:p w:rsidR="005D6122" w:rsidRPr="007856F6" w:rsidRDefault="005D6122" w:rsidP="005D61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5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1S.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Quenching of the BSA fluorescence with increasing A2E concentration. (A) BSA emission spectra recorded in PB-H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 after excitation at 278 nm and (B) dissociation constant (K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of BSA-A2E complex in the solution determined using nonlinear regression fitted to the fluorescence at 350 nm plotted against A2E concentration. (C) BSA emission spectra recorded in PB-H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 in the presence of detergent (0.25% DDM) after excitation at 278 nm and (D) dissociation constant (K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of BSA-A2E complex in the micellar system obtained using nonlinear regression fitted to the fluorescence at 332 nm plotted against A2E concentration. Arrows show the fluorescence change direction. </w:t>
      </w:r>
    </w:p>
    <w:p w:rsidR="005D6122" w:rsidRPr="007856F6" w:rsidRDefault="005D6122" w:rsidP="005D61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5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2S.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D spectra of: BSA (black solid line) recorded in PB-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; BSA after addition of acetonitrile (dark grey solid line); BSA after addition of A2E (grey solid line), and photooxidized BSA after 10 (black dashed line) and 50 min (grey dashed line) of blue light-irradiation in the presence of A2E. </w:t>
      </w:r>
    </w:p>
    <w:p w:rsidR="005D6122" w:rsidRPr="007856F6" w:rsidRDefault="005D6122" w:rsidP="005D61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5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3S.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bsorption spectra of A2E recorded before (black line) and after 1 min (dark grey line) or 10 min (grey line) of blue light-irradiation under different conditions: (A) A2E in the 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-micellar system; (B) A2E in the presence of BSA in 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; (C) A2E in the 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-micellar system after saturating the sample for 2.5 hrs with argon; (D) A2E in the presence of BSA in 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 after saturating the sample for 2.5 hrs with argon.</w:t>
      </w:r>
    </w:p>
    <w:p w:rsidR="005D6122" w:rsidRPr="007856F6" w:rsidRDefault="005D6122" w:rsidP="005D61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56F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4S.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PR spectra of detected (upper line) and simulated (lower line) DMPO adducts in the samples containing: (A) A2E and NaN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80% DMSO after 30 min of blue light-irradiation. Hyperfine splitting constants were calculated as: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1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3.12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1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0.61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γ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= 1.41 G (DMPO-OOH);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3.94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2.96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3.19 (DMPO-N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(B) A2E, BSA and NaN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3 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80% DMSO after 30 min of blue light-irradiation. Hyperfine splitting constants were calculated as: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1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3.04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1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0.55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γ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= 1.57 G  (DMPO-OOH);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= 13.20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4.79 G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2.64 (DMPO-N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; and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3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3.92, a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3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β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12.28 G (DMPO-NR). (C) Kinetics of DMPO-radical adducts formation in the samples containing A2E and BSA or A2E, BSA and sodium azide in 80% DMSO upon blue light-irradiation. </w:t>
      </w:r>
    </w:p>
    <w:p w:rsidR="005D6122" w:rsidRPr="007856F6" w:rsidRDefault="005D6122" w:rsidP="005D61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56F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5S.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hotoinduced oxygen uptake in the samples containing A2E and BSA or A2E, BSA and 500 U/mL of SOD in PB-D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856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upon blue-light irradiation. </w:t>
      </w:r>
    </w:p>
    <w:p w:rsidR="006E324D" w:rsidRDefault="006E324D">
      <w:bookmarkStart w:id="0" w:name="_GoBack"/>
      <w:bookmarkEnd w:id="0"/>
    </w:p>
    <w:sectPr w:rsidR="006E324D" w:rsidSect="00972744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122"/>
    <w:rsid w:val="005D6122"/>
    <w:rsid w:val="006E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2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2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9-03T22:16:00Z</dcterms:created>
  <dcterms:modified xsi:type="dcterms:W3CDTF">2020-09-03T22:16:00Z</dcterms:modified>
</cp:coreProperties>
</file>